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643DAA2"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78A698B"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0FAA723F"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8ED8752"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B6D239C"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54FC1B2C"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6AB386E"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1A0BECF"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EC4E5CA"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30FFB81D" w:rsidR="00F102CC" w:rsidRPr="003D5AF6" w:rsidRDefault="00D90A71">
            <w:pPr>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95869"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D193AD"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17FF990"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7074364" w:rsidR="00F102CC" w:rsidRPr="00D90A71" w:rsidRDefault="00D90A71">
            <w:pPr>
              <w:spacing w:line="225" w:lineRule="auto"/>
              <w:rPr>
                <w:rFonts w:ascii="Noto Sans" w:eastAsia="Noto Sans" w:hAnsi="Noto Sans" w:cs="Noto Sans"/>
                <w:bCs/>
                <w:color w:val="434343"/>
                <w:sz w:val="18"/>
                <w:szCs w:val="18"/>
              </w:rPr>
            </w:pPr>
            <w:r w:rsidRPr="00D90A71">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CB61A10"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623D268F"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1F35AF33"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22E81F0"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19069E27" w:rsidR="00F102CC" w:rsidRDefault="00D90A71">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Participants”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8D96653"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1E901B6"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AA23FAA"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D584137" w:rsidR="00F102CC" w:rsidRPr="003D5AF6" w:rsidRDefault="00D90A71" w:rsidP="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 data points were omitted from analysis. </w:t>
            </w:r>
            <w:r>
              <w:rPr>
                <w:rFonts w:ascii="Noto Sans" w:eastAsia="Noto Sans" w:hAnsi="Noto Sans" w:cs="Noto Sans"/>
                <w:bCs/>
                <w:color w:val="434343"/>
                <w:sz w:val="18"/>
                <w:szCs w:val="18"/>
              </w:rPr>
              <w:t>“Participant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4DA072B"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39C6D86"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C979298"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D1B7851"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A06D514"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ADFC422"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5744835"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902FCD6" w:rsidR="00F102CC" w:rsidRPr="003D5AF6" w:rsidRDefault="00D90A7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30CFA">
      <w:pPr>
        <w:spacing w:before="80"/>
      </w:pPr>
      <w:bookmarkStart w:id="3" w:name="_cm0qssfkw66b" w:colFirst="0" w:colLast="0"/>
      <w:bookmarkEnd w:id="3"/>
      <w:r>
        <w:rPr>
          <w:noProof/>
        </w:rPr>
        <w:pict w14:anchorId="5E7F9325">
          <v:rect id="_x0000_i1025" alt="" style="width:453.6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8E6273" w14:textId="77777777" w:rsidR="00230CFA" w:rsidRDefault="00230CFA">
      <w:r>
        <w:separator/>
      </w:r>
    </w:p>
  </w:endnote>
  <w:endnote w:type="continuationSeparator" w:id="0">
    <w:p w14:paraId="465AFD52" w14:textId="77777777" w:rsidR="00230CFA" w:rsidRDefault="00230C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08983C" w14:textId="77777777" w:rsidR="00230CFA" w:rsidRDefault="00230CFA">
      <w:r>
        <w:separator/>
      </w:r>
    </w:p>
  </w:footnote>
  <w:footnote w:type="continuationSeparator" w:id="0">
    <w:p w14:paraId="721909E2" w14:textId="77777777" w:rsidR="00230CFA" w:rsidRDefault="00230C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En-tte"/>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68"/>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1D7262"/>
    <w:rsid w:val="002209A8"/>
    <w:rsid w:val="00230CFA"/>
    <w:rsid w:val="00235AAA"/>
    <w:rsid w:val="003D5AF6"/>
    <w:rsid w:val="00400C53"/>
    <w:rsid w:val="00427975"/>
    <w:rsid w:val="004E2C31"/>
    <w:rsid w:val="005B0259"/>
    <w:rsid w:val="007054B6"/>
    <w:rsid w:val="0078687E"/>
    <w:rsid w:val="009256D6"/>
    <w:rsid w:val="009C7B26"/>
    <w:rsid w:val="00A11E52"/>
    <w:rsid w:val="00B2483D"/>
    <w:rsid w:val="00BD41E9"/>
    <w:rsid w:val="00C84413"/>
    <w:rsid w:val="00D90A7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503</Words>
  <Characters>8267</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Francois Osiurak</cp:lastModifiedBy>
  <cp:revision>3</cp:revision>
  <dcterms:created xsi:type="dcterms:W3CDTF">2025-04-02T05:53:00Z</dcterms:created>
  <dcterms:modified xsi:type="dcterms:W3CDTF">2025-04-02T06:02:00Z</dcterms:modified>
</cp:coreProperties>
</file>